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>Baseline characteristics of the study populatio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bidi="ar"/>
        </w:rPr>
        <w:t>.</w:t>
      </w:r>
    </w:p>
    <w:tbl>
      <w:tblPr>
        <w:tblStyle w:val="4"/>
        <w:tblpPr w:leftFromText="180" w:rightFromText="180" w:vertAnchor="text" w:horzAnchor="page" w:tblpX="1802" w:tblpY="303"/>
        <w:tblOverlap w:val="never"/>
        <w:tblW w:w="877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1733"/>
        <w:gridCol w:w="1734"/>
        <w:gridCol w:w="14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818" w:type="dxa"/>
            <w:vMerge w:val="restart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3467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90-Day all-cause mortality</w:t>
            </w:r>
          </w:p>
        </w:tc>
        <w:tc>
          <w:tcPr>
            <w:tcW w:w="1491" w:type="dxa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i/>
                <w:iCs/>
                <w:kern w:val="0"/>
                <w:szCs w:val="21"/>
                <w:lang w:bidi="ar"/>
              </w:rPr>
              <w:t xml:space="preserve">P 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73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(n=109)</w:t>
            </w:r>
          </w:p>
        </w:tc>
        <w:tc>
          <w:tcPr>
            <w:tcW w:w="17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No </w:t>
            </w: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(n=598)</w:t>
            </w:r>
          </w:p>
        </w:tc>
        <w:tc>
          <w:tcPr>
            <w:tcW w:w="1491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Clinical parameters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73.19 ± 11.77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67.39 ± 13.84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ex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4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420" w:firstLineChars="2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63 (57.80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69 (61.71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420" w:firstLineChars="2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6 (42.20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29 (38.29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Ethnicity, n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420" w:firstLineChars="2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Whit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55 (50.46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94 (65.89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420" w:firstLineChars="2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Black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 (2.75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0 (5.02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420" w:firstLineChars="2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51 (46.79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74 (29.10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Vital signs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BP, mmHg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06.28 ± 17.01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13.15 ± 14.73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DBP, mmHg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55.04 ± 8.60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60.54 ± 10.15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MAP, mmHg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73.54 ± 8.98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78.00 ± 9.84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Heart rate, beats/minut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86.92 ± 16.60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79.00 ± 14.27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Respiratory rate, times/minut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9.19 ± 3.94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8.46 ± 3.49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hd w:val="clear" w:color="auto" w:fill="FFFFFF"/>
              <w:spacing w:beforeAutospacing="0" w:afterAutospacing="0"/>
              <w:ind w:firstLine="210" w:firstLineChars="100"/>
              <w:outlineLvl w:val="2"/>
              <w:rPr>
                <w:rFonts w:hint="default" w:ascii="Times New Roman" w:hAnsi="Times New Roman" w:eastAsia="幼圆"/>
                <w:sz w:val="21"/>
                <w:szCs w:val="21"/>
              </w:rPr>
            </w:pPr>
            <w:r>
              <w:rPr>
                <w:rFonts w:hint="default" w:ascii="Times New Roman" w:hAnsi="Times New Roman" w:eastAsia="幼圆"/>
                <w:b w:val="0"/>
                <w:bCs/>
                <w:sz w:val="21"/>
                <w:szCs w:val="21"/>
                <w:shd w:val="clear" w:color="auto" w:fill="FFFFFF"/>
              </w:rPr>
              <w:t>Temperature, ℃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6.87 ± 0.74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6.78 ± 0.59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hd w:val="clear" w:color="auto" w:fill="FFFFFF"/>
              <w:spacing w:beforeAutospacing="0" w:afterAutospacing="0"/>
              <w:ind w:firstLine="210" w:firstLineChars="100"/>
              <w:outlineLvl w:val="2"/>
              <w:rPr>
                <w:rFonts w:hint="default" w:ascii="Times New Roman" w:hAnsi="Times New Roman" w:eastAsia="幼圆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幼圆"/>
                <w:b w:val="0"/>
                <w:bCs/>
                <w:sz w:val="21"/>
                <w:szCs w:val="21"/>
                <w:shd w:val="clear" w:color="auto" w:fill="FFFFFF"/>
              </w:rPr>
              <w:t>SpO</w:t>
            </w:r>
            <w:r>
              <w:rPr>
                <w:rFonts w:hint="default" w:ascii="Times New Roman" w:hAnsi="Times New Roman" w:eastAsia="幼圆"/>
                <w:b w:val="0"/>
                <w:bCs/>
                <w:sz w:val="21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幼圆"/>
                <w:b w:val="0"/>
                <w:bCs/>
                <w:sz w:val="21"/>
                <w:szCs w:val="21"/>
                <w:shd w:val="clear" w:color="auto" w:fill="FFFFFF"/>
              </w:rPr>
              <w:t>, ％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96.83 ± 3.71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97.32 ± 2.01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Comorbidities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Congestive heart failure, n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65 (59.63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83 (47.32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Arrhythmia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57 (52.29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68 (44.82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1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Heart valve disease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2 (20.18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04 (17.39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Peripheral vascular disease,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3 (11.93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63 (10.54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6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szCs w:val="21"/>
                <w:shd w:val="clear" w:color="auto" w:fill="FFFFFF"/>
              </w:rPr>
              <w:t>Hypertension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55 (50.46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60 (60.20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szCs w:val="21"/>
              </w:rPr>
              <w:t>Pulmonary circulation</w:t>
            </w:r>
            <w:r>
              <w:rPr>
                <w:rFonts w:hint="eastAsia" w:ascii="Times New Roman" w:hAnsi="Times New Roman" w:eastAsia="幼圆" w:cs="Times New Roman"/>
                <w:szCs w:val="21"/>
              </w:rPr>
              <w:t xml:space="preserve"> disorders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8 (7.34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9 (8.19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szCs w:val="21"/>
              </w:rPr>
            </w:pPr>
            <w:r>
              <w:rPr>
                <w:rFonts w:ascii="Times New Roman" w:hAnsi="Times New Roman" w:eastAsia="幼圆" w:cs="Times New Roman"/>
                <w:szCs w:val="21"/>
              </w:rPr>
              <w:t>Chronic pulmonary</w:t>
            </w:r>
            <w:r>
              <w:rPr>
                <w:rFonts w:hint="eastAsia" w:ascii="Times New Roman" w:hAnsi="Times New Roman" w:eastAsia="幼圆" w:cs="Times New Roman"/>
                <w:szCs w:val="21"/>
              </w:rPr>
              <w:t xml:space="preserve"> disease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8 (25.69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28 (21.40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szCs w:val="21"/>
              </w:rPr>
            </w:pPr>
            <w:r>
              <w:rPr>
                <w:rFonts w:ascii="Times New Roman" w:hAnsi="Times New Roman" w:eastAsia="幼圆" w:cs="Times New Roman"/>
                <w:szCs w:val="21"/>
              </w:rPr>
              <w:t>Coagulopathy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1 (19.27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50 (8.36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Electrolyte disorder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4 (40.37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76 (12.71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Nervous system diseases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2 (11.01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5 (4.18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Hypothyroidism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6 (5.50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9 (8.19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3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Obesity, n (%)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 (3.67)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6 (4.35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7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Laboratory parameters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 xml:space="preserve">RA, </w:t>
            </w:r>
            <w:r>
              <w:rPr>
                <w:rFonts w:ascii="Times New Roman" w:hAnsi="Times New Roman" w:eastAsia="宋体" w:cs="Times New Roman"/>
                <w:szCs w:val="21"/>
              </w:rPr>
              <w:t>ml/g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5.00 ± 1.42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.22 ± 1.10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RDW, %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5.09 ± 2.16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4.19 ± 1.69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Albumin, g/d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.15 ± 0.59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.48 ± 0.55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White blood cell count, 10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/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6.59 ± 7.26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3.57 ± 5.38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Platelet, 10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/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46.59 ± 103.02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55.26 ± 87.15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3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Hemoglobin, g/d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2.06 ± 1.84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2.72 ± 1.88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Hematocrit, %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7.68 ± 5.12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6.36 ± 5.50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erum creatinine, mg/d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.41 ± 2.23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.48 ± 1.46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erum urea nitrogen, mg/d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1.71 ± 28.10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7.28 ± 17.96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erum chloride, mg/d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05.78 ± 6.57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05.90 ± 4.84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8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szCs w:val="21"/>
              </w:rPr>
              <w:t>Serum sodium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 mg/d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39.39 ± 5.67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39.45 ± 3.25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8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Bicarbonate, mg/d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3.32 ± 4.58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4.72 ± 3.67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Anion gap, mg/dl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8.82 ± 4.36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6.31 ± 4.01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Scoring systems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SAPSII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7.50 ± 14.31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3.32 ± 12.98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APSIII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57.62 ± 23.85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0.05 ± 17.43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</w:rPr>
              <w:t>Length of stay in ICU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7.54 ± 8.55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.32 ± 7.03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</w:rPr>
              <w:t>Survival tim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1.67 ± 22.93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610.39 ± 645.15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eastAsia="CxybtmAdvTT7329fd89 . I" w:cs="Times New Roman"/>
          <w:b/>
          <w:bCs/>
          <w:kern w:val="0"/>
          <w:sz w:val="18"/>
          <w:szCs w:val="18"/>
          <w:lang w:bidi="ar"/>
        </w:rPr>
        <w:t>Abbreviations</w:t>
      </w:r>
      <w:r>
        <w:rPr>
          <w:rFonts w:ascii="Times New Roman" w:hAnsi="Times New Roman" w:eastAsia="DxygbhAdvTTe45e47d2" w:cs="Times New Roman"/>
          <w:b/>
          <w:bCs/>
          <w:kern w:val="0"/>
          <w:sz w:val="18"/>
          <w:szCs w:val="18"/>
          <w:lang w:bidi="ar"/>
        </w:rPr>
        <w:t>:</w:t>
      </w:r>
      <w:r>
        <w:rPr>
          <w:rFonts w:ascii="Times New Roman" w:hAnsi="Times New Roman" w:eastAsia="DxygbhAdvTTe45e47d2" w:cs="Times New Roman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DxygbhAdvTTe45e47d2" w:cs="Times New Roman"/>
          <w:kern w:val="0"/>
          <w:sz w:val="18"/>
          <w:szCs w:val="18"/>
          <w:lang w:bidi="ar"/>
        </w:rPr>
        <w:t>RA</w:t>
      </w:r>
      <w: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t xml:space="preserve">the ratio of </w:t>
      </w:r>
      <w:r>
        <w:rPr>
          <w:rFonts w:ascii="Times New Roman" w:hAnsi="Times New Roman" w:eastAsia="幼圆" w:cs="Times New Roman"/>
          <w:sz w:val="18"/>
          <w:szCs w:val="18"/>
        </w:rPr>
        <w:t>red cell volume distribution width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t xml:space="preserve"> to albumin; </w:t>
      </w:r>
      <w:r>
        <w:rPr>
          <w:rFonts w:ascii="Times New Roman" w:hAnsi="Times New Roman" w:eastAsia="幼圆" w:cs="Times New Roman"/>
          <w:sz w:val="18"/>
          <w:szCs w:val="18"/>
        </w:rPr>
        <w:t xml:space="preserve">SBP: systolic blood pressure; DBP: </w:t>
      </w:r>
      <w:r>
        <w:rPr>
          <w:rFonts w:hint="eastAsia" w:ascii="Times New Roman" w:hAnsi="Times New Roman" w:eastAsia="幼圆" w:cs="Times New Roman"/>
          <w:sz w:val="18"/>
          <w:szCs w:val="18"/>
        </w:rPr>
        <w:t>d</w:t>
      </w:r>
      <w:r>
        <w:rPr>
          <w:rFonts w:ascii="Times New Roman" w:hAnsi="Times New Roman" w:eastAsia="幼圆" w:cs="Times New Roman"/>
          <w:sz w:val="18"/>
          <w:szCs w:val="18"/>
        </w:rPr>
        <w:t xml:space="preserve">iastolic blood pressure; MAP: </w:t>
      </w:r>
      <w:r>
        <w:rPr>
          <w:rFonts w:hint="eastAsia" w:ascii="Times New Roman" w:hAnsi="Times New Roman" w:eastAsia="幼圆" w:cs="Times New Roman"/>
          <w:sz w:val="18"/>
          <w:szCs w:val="18"/>
        </w:rPr>
        <w:t>m</w:t>
      </w:r>
      <w:r>
        <w:rPr>
          <w:rFonts w:ascii="Times New Roman" w:hAnsi="Times New Roman" w:eastAsia="幼圆" w:cs="Times New Roman"/>
          <w:sz w:val="18"/>
          <w:szCs w:val="18"/>
        </w:rPr>
        <w:t xml:space="preserve">ean arterial pressure; </w:t>
      </w:r>
      <w:r>
        <w:rPr>
          <w:rFonts w:hint="eastAsia" w:ascii="Times New Roman" w:hAnsi="Times New Roman" w:eastAsia="幼圆" w:cs="Times New Roman"/>
          <w:sz w:val="18"/>
          <w:szCs w:val="18"/>
        </w:rPr>
        <w:t xml:space="preserve">RDW: red cell volume distribution width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SAPSII: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s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implifie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cute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hysiology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s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ore II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; APSIII: a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ute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p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hysiology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s</w:t>
      </w:r>
      <w:r>
        <w:rPr>
          <w:rFonts w:ascii="Times New Roman" w:hAnsi="Times New Roman" w:cs="Times New Roman"/>
          <w:kern w:val="0"/>
          <w:sz w:val="18"/>
          <w:szCs w:val="18"/>
        </w:rPr>
        <w:t>core III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; ICU:Intensive Care Uni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xybtmAdvTT7329fd89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xygbh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NGNlNWQ3MGNhN2YyMTFlYzIzMTFiZDY0YmZmMzEifQ=="/>
  </w:docVars>
  <w:rsids>
    <w:rsidRoot w:val="00000000"/>
    <w:rsid w:val="5E91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1:01:27Z</dcterms:created>
  <dc:creator>lenovo</dc:creator>
  <cp:lastModifiedBy>lenovo</cp:lastModifiedBy>
  <dcterms:modified xsi:type="dcterms:W3CDTF">2022-05-11T11:0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6CDE9AAC4B047B7B5EFD05EB6B97DB7</vt:lpwstr>
  </property>
</Properties>
</file>